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240" w:rsidRDefault="00F10240" w:rsidP="00F10240">
      <w:pPr>
        <w:spacing w:line="300" w:lineRule="exact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2A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A22A9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 w:rsidRPr="00A22A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22A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TLs identified for seed vigor-related traits under artificial aging </w:t>
      </w:r>
      <w:r w:rsidRPr="00A22A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the Zhou8425B/Chinese Spring population</w:t>
      </w:r>
    </w:p>
    <w:p w:rsidR="00F10240" w:rsidRPr="00A22A9C" w:rsidRDefault="00F10240" w:rsidP="00F10240">
      <w:pPr>
        <w:spacing w:line="300" w:lineRule="exac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5000" w:type="pct"/>
        <w:tblCellSpacing w:w="11" w:type="dxa"/>
        <w:tblCellMar>
          <w:left w:w="57" w:type="dxa"/>
          <w:right w:w="57" w:type="dxa"/>
        </w:tblCellMar>
        <w:tblLook w:val="04A0"/>
      </w:tblPr>
      <w:tblGrid>
        <w:gridCol w:w="560"/>
        <w:gridCol w:w="1206"/>
        <w:gridCol w:w="1559"/>
        <w:gridCol w:w="850"/>
        <w:gridCol w:w="2128"/>
        <w:gridCol w:w="570"/>
        <w:gridCol w:w="709"/>
        <w:gridCol w:w="830"/>
      </w:tblGrid>
      <w:tr w:rsidR="00F10240" w:rsidRPr="00FB010C" w:rsidTr="00F10240">
        <w:trPr>
          <w:trHeight w:val="397"/>
          <w:tblHeader/>
          <w:tblCellSpacing w:w="11" w:type="dxa"/>
        </w:trPr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QTL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ker interval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D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V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d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T</w:t>
            </w: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K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GT.cas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AS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0588~IWA536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6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6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7192~IWB44671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4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T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7A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519~IWB2087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5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T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7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993~IWB1203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4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T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1A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518~IWB8643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6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T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962~IWB1119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T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0645~IWA585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6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5B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30~IWB4373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4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5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991~IWB7506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6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3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3203~IWB1543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5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5D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60953~IWB4451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7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J2016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6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4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3572~IWB1160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9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8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4A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713~IWB2871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0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6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1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8121~IWB3574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6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29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962~IWB1119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3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4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389~IWB7064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97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5BL.4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36613~IWB2441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37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3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Calibri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.cas-7AL.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993~IWB12039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9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 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3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R</w:t>
            </w: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K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991~IWB7506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6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AS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0588~IWA536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4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6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246~IWB5772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7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7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993~IWB1203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6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962~IWB1119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3B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1728~IWA534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4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0645~IWA585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5B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30~IWB4373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5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2A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973~IWB2953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991~IWB7506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3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3203~IWB1543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6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5D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60953~IWB4451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7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6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J2016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2DS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774~IWB4129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9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4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63157~IWB9651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3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4A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713~IWB2871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2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9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1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8121~IWB3574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5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962~IWB1119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5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3A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1434~IWB6399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0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4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4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4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389~IWB7064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MG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.cas-5BL.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36613~IWB2441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4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1 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520C54" w:rsidRDefault="00F10240" w:rsidP="00F10240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0C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520C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ntined</w:t>
            </w:r>
            <w:proofErr w:type="spellEnd"/>
            <w:r w:rsidRPr="00520C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520C54" w:rsidRDefault="00F10240" w:rsidP="00F10240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0240" w:rsidTr="00F10240">
        <w:trPr>
          <w:trHeight w:val="397"/>
          <w:tblHeader/>
          <w:tblCellSpacing w:w="11" w:type="dxa"/>
        </w:trPr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QTL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ker interval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D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V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d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</w:t>
            </w: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K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1D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31245~IWB2612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71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3924~IWB2845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36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7022~IWA5151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7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34976~IWB25194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78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5B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1831~IWB730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6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8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8751~IWB47853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4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7986~IWA328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24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869~IWB2825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5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7323~IWB5301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736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7577~IWA407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9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5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49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5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991~IWB7506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88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5D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60953~IWB4451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66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J2016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136~IWA810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7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86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3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754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830~IWB1522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3.26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713~IWB2871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0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68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A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8074~IWB731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21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5B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60911~IWB71831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84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1295~IWB6048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75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962~IWB1119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49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1434~IWB6399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17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7022~IWA5151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7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851~IWA6783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6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B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1728~IWA534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21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B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963~IWB12064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6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5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15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7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42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3723~IWB4918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29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I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L.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869~IWB2825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21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0 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0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</w:t>
            </w: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K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3924~IWB2845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6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769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7022~IWA5151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1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8751~IWB47853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29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869~IWB2825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9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37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7577~IWA407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0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52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869~IWB2825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7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7B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239~IWB669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10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5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B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60906~IWB32722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77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J2016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136~IWA810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9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5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636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38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830~IWB1522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7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78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713~IWB2871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3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34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1295~IWB6048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07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926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BL.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963~IWB1206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6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 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65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0C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520C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ntined</w:t>
            </w:r>
            <w:proofErr w:type="spellEnd"/>
            <w:r w:rsidRPr="00520C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F10240" w:rsidTr="00F10240">
        <w:trPr>
          <w:trHeight w:val="397"/>
          <w:tblHeader/>
          <w:tblCellSpacing w:w="11" w:type="dxa"/>
        </w:trPr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Trait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QTL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ker interval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D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V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10240" w:rsidRDefault="00F10240" w:rsidP="00F1024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d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83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L.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869~IWB2825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31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2 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09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K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991~IWB7506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A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8074~IWB731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1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7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993~IWB1203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9676~IWB5870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4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B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1728~IWA534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0645~IWA585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3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.5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2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5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1849~IWB73643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7192~IWB44671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7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5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1B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2510~IWB27264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6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1D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9650~IWB10694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5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991~IWB75065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3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2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3203~IWB1543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2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J2016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57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3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3572~IWB1160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3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55~IWB8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2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713~IWB2871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6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5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2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1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0475~IWB1260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63999~IWA393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3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3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1137~IWB217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20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6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Z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AL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3704~IWB4878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4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5 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GR</w:t>
            </w: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K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1A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36443~IWB5550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60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962~IWB1119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51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7022~IWA5151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0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1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5030~IWB3497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19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869~IWB2825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27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5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4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962~IWB1119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20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7577~IWA407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3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469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Z2015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2663~IWB21362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9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545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BL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60906~IWB32722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0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46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5D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60953~IWB4451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2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04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45294~IWB9751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7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97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J2016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AS.1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136~IWA810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852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96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5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90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830~IWB1522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3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004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AL.3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1713~IWB2871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71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879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A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8074~IWB7316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2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414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7B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2239~IWB6699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8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1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22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2DS.2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2962~IWB1119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99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.6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40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BS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11728~IWA5347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5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731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3DL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52937~IWB17930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4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3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099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4B</w:t>
            </w:r>
          </w:p>
        </w:tc>
        <w:tc>
          <w:tcPr>
            <w:tcW w:w="49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2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B72706~IWB36208</w:t>
            </w:r>
          </w:p>
        </w:tc>
        <w:tc>
          <w:tcPr>
            <w:tcW w:w="32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6 </w:t>
            </w:r>
          </w:p>
        </w:tc>
        <w:tc>
          <w:tcPr>
            <w:tcW w:w="41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46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768 </w:t>
            </w:r>
          </w:p>
        </w:tc>
      </w:tr>
      <w:tr w:rsidR="00F10240" w:rsidRPr="00FB010C" w:rsidTr="00F10240">
        <w:trPr>
          <w:trHeight w:hRule="exact" w:val="284"/>
          <w:tblHeader/>
          <w:tblCellSpacing w:w="11" w:type="dxa"/>
        </w:trPr>
        <w:tc>
          <w:tcPr>
            <w:tcW w:w="30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aFCGR</w:t>
            </w: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cas-6BL.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WA4869~IWB2825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91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4 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F10240" w:rsidRPr="00FB010C" w:rsidRDefault="00F10240" w:rsidP="00F10240">
            <w:pPr>
              <w:spacing w:line="2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B0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29 </w:t>
            </w:r>
          </w:p>
        </w:tc>
      </w:tr>
    </w:tbl>
    <w:p w:rsidR="0022536E" w:rsidRDefault="00F10240" w:rsidP="00AC2CD7">
      <w:pPr>
        <w:widowControl/>
        <w:jc w:val="left"/>
      </w:pPr>
      <w:r w:rsidRPr="00EE72AF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LOD, logarithm of odds score; PVE, percentage of phenotypic variance explained by the QTL; ADD, additive effect of resistance allele; L, long chromosome arms; S, short chromosome arms; ZK, </w:t>
      </w:r>
      <w:proofErr w:type="spellStart"/>
      <w:r w:rsidRPr="00EE72AF">
        <w:rPr>
          <w:rFonts w:ascii="Times New Roman" w:hAnsi="Times New Roman" w:cs="Times New Roman"/>
          <w:color w:val="000000" w:themeColor="text1"/>
          <w:szCs w:val="21"/>
        </w:rPr>
        <w:t>Zhoukou</w:t>
      </w:r>
      <w:proofErr w:type="spellEnd"/>
      <w:r w:rsidRPr="00EE72AF">
        <w:rPr>
          <w:rFonts w:ascii="Times New Roman" w:hAnsi="Times New Roman" w:cs="Times New Roman"/>
          <w:color w:val="000000" w:themeColor="text1"/>
          <w:szCs w:val="21"/>
        </w:rPr>
        <w:t>; ZZ, Zhengzhou; BJ, Beijing; MGT, mean germination time; MGR, mean germination rate; GI, weighted germination index; GR, germination ratio; Z, the synchrony index; FCGR, first count germination ratio.</w:t>
      </w:r>
    </w:p>
    <w:sectPr w:rsidR="0022536E" w:rsidSect="00F1024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48C" w:rsidRDefault="00E7348C" w:rsidP="003E7346">
      <w:r>
        <w:separator/>
      </w:r>
    </w:p>
  </w:endnote>
  <w:endnote w:type="continuationSeparator" w:id="0">
    <w:p w:rsidR="00E7348C" w:rsidRDefault="00E7348C" w:rsidP="003E73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48C" w:rsidRDefault="00E7348C" w:rsidP="003E7346">
      <w:r>
        <w:separator/>
      </w:r>
    </w:p>
  </w:footnote>
  <w:footnote w:type="continuationSeparator" w:id="0">
    <w:p w:rsidR="00E7348C" w:rsidRDefault="00E7348C" w:rsidP="003E73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F89"/>
    <w:rsid w:val="00002B20"/>
    <w:rsid w:val="0013598F"/>
    <w:rsid w:val="001E1B13"/>
    <w:rsid w:val="0022536E"/>
    <w:rsid w:val="00237BB2"/>
    <w:rsid w:val="00355797"/>
    <w:rsid w:val="003E7346"/>
    <w:rsid w:val="0043749A"/>
    <w:rsid w:val="004B5C65"/>
    <w:rsid w:val="00540D57"/>
    <w:rsid w:val="006E5333"/>
    <w:rsid w:val="00924BAA"/>
    <w:rsid w:val="00953D80"/>
    <w:rsid w:val="00AA5E7E"/>
    <w:rsid w:val="00AB62A7"/>
    <w:rsid w:val="00AC2CD7"/>
    <w:rsid w:val="00DE634C"/>
    <w:rsid w:val="00E7348C"/>
    <w:rsid w:val="00E77F89"/>
    <w:rsid w:val="00F10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F8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102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7F8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77F8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E7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E734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E7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E734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10240"/>
    <w:rPr>
      <w:b/>
      <w:bCs/>
      <w:kern w:val="44"/>
      <w:sz w:val="44"/>
      <w:szCs w:val="44"/>
    </w:rPr>
  </w:style>
  <w:style w:type="character" w:customStyle="1" w:styleId="Char2">
    <w:name w:val="批注文字 Char"/>
    <w:basedOn w:val="a0"/>
    <w:link w:val="a6"/>
    <w:uiPriority w:val="99"/>
    <w:semiHidden/>
    <w:rsid w:val="00F10240"/>
  </w:style>
  <w:style w:type="paragraph" w:styleId="a6">
    <w:name w:val="annotation text"/>
    <w:basedOn w:val="a"/>
    <w:link w:val="Char2"/>
    <w:uiPriority w:val="99"/>
    <w:semiHidden/>
    <w:unhideWhenUsed/>
    <w:rsid w:val="00F10240"/>
    <w:pPr>
      <w:jc w:val="left"/>
    </w:pPr>
  </w:style>
  <w:style w:type="character" w:customStyle="1" w:styleId="Char3">
    <w:name w:val="批注主题 Char"/>
    <w:basedOn w:val="Char2"/>
    <w:link w:val="a7"/>
    <w:uiPriority w:val="99"/>
    <w:semiHidden/>
    <w:rsid w:val="00F10240"/>
    <w:rPr>
      <w:b/>
      <w:bCs/>
    </w:rPr>
  </w:style>
  <w:style w:type="paragraph" w:styleId="a7">
    <w:name w:val="annotation subject"/>
    <w:basedOn w:val="a6"/>
    <w:next w:val="a6"/>
    <w:link w:val="Char3"/>
    <w:uiPriority w:val="99"/>
    <w:semiHidden/>
    <w:unhideWhenUsed/>
    <w:rsid w:val="00F10240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F1024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0240"/>
    <w:rPr>
      <w:rFonts w:ascii="Calibri" w:hAnsi="Calibri"/>
      <w:noProof/>
      <w:sz w:val="20"/>
    </w:rPr>
  </w:style>
  <w:style w:type="character" w:customStyle="1" w:styleId="Char4">
    <w:name w:val="文档结构图 Char"/>
    <w:basedOn w:val="a0"/>
    <w:link w:val="a8"/>
    <w:uiPriority w:val="99"/>
    <w:semiHidden/>
    <w:rsid w:val="00F10240"/>
    <w:rPr>
      <w:rFonts w:ascii="宋体" w:eastAsia="宋体"/>
      <w:sz w:val="18"/>
      <w:szCs w:val="18"/>
    </w:rPr>
  </w:style>
  <w:style w:type="paragraph" w:styleId="a8">
    <w:name w:val="Document Map"/>
    <w:basedOn w:val="a"/>
    <w:link w:val="Char4"/>
    <w:uiPriority w:val="99"/>
    <w:semiHidden/>
    <w:unhideWhenUsed/>
    <w:rsid w:val="00F1024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35</Words>
  <Characters>7046</Characters>
  <Application>Microsoft Office Word</Application>
  <DocSecurity>0</DocSecurity>
  <Lines>58</Lines>
  <Paragraphs>16</Paragraphs>
  <ScaleCrop>false</ScaleCrop>
  <Company>Microsoft</Company>
  <LinksUpToDate>false</LinksUpToDate>
  <CharactersWithSpaces>8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uo</dc:creator>
  <cp:lastModifiedBy>zuo</cp:lastModifiedBy>
  <cp:revision>4</cp:revision>
  <dcterms:created xsi:type="dcterms:W3CDTF">2018-05-23T08:41:00Z</dcterms:created>
  <dcterms:modified xsi:type="dcterms:W3CDTF">2018-07-17T07:04:00Z</dcterms:modified>
</cp:coreProperties>
</file>